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9F87E" w14:textId="0DF24C90" w:rsidR="00A46BB3" w:rsidRDefault="00A46BB3" w:rsidP="00A46BB3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2</w:t>
      </w:r>
      <w:r w:rsidRPr="0033174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. Primer sequences used for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ChIP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-PCR</w:t>
      </w:r>
    </w:p>
    <w:p w14:paraId="76164EEF" w14:textId="77777777" w:rsidR="003468F3" w:rsidRDefault="003468F3" w:rsidP="00A46BB3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3407"/>
        <w:gridCol w:w="3618"/>
      </w:tblGrid>
      <w:tr w:rsidR="00A46BB3" w:rsidRPr="00C0537B" w14:paraId="76E2E7B6" w14:textId="77777777" w:rsidTr="005F5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5A5EAAED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3407" w:type="dxa"/>
          </w:tcPr>
          <w:p w14:paraId="7CD025ED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 Primers (5’-3’)</w:t>
            </w:r>
          </w:p>
        </w:tc>
        <w:tc>
          <w:tcPr>
            <w:tcW w:w="3618" w:type="dxa"/>
          </w:tcPr>
          <w:p w14:paraId="584C0183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 Primers (5’-3’)</w:t>
            </w:r>
          </w:p>
        </w:tc>
      </w:tr>
      <w:tr w:rsidR="00A46BB3" w:rsidRPr="00C0537B" w14:paraId="2E16956E" w14:textId="77777777" w:rsidTr="005F558E">
        <w:tc>
          <w:tcPr>
            <w:tcW w:w="1271" w:type="dxa"/>
          </w:tcPr>
          <w:p w14:paraId="79E02B3F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rimer1</w:t>
            </w:r>
          </w:p>
        </w:tc>
        <w:tc>
          <w:tcPr>
            <w:tcW w:w="3407" w:type="dxa"/>
          </w:tcPr>
          <w:p w14:paraId="27E81317" w14:textId="21B136D5" w:rsidR="00A46BB3" w:rsidRPr="00882DB9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fr-FR"/>
              </w:rPr>
            </w:pPr>
            <w:r w:rsidRPr="00F43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F435B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GGGTAGCTGGTAATGTTATTAGTGA-3</w:t>
            </w:r>
          </w:p>
        </w:tc>
        <w:tc>
          <w:tcPr>
            <w:tcW w:w="3618" w:type="dxa"/>
          </w:tcPr>
          <w:p w14:paraId="0D310EEF" w14:textId="257270C6" w:rsidR="00A46BB3" w:rsidRPr="00882DB9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C811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TCCACTGGTCAGACAGAGC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A46BB3" w:rsidRPr="00C0537B" w14:paraId="52269393" w14:textId="77777777" w:rsidTr="005F558E">
        <w:tc>
          <w:tcPr>
            <w:tcW w:w="1271" w:type="dxa"/>
          </w:tcPr>
          <w:p w14:paraId="336F760D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rimer2</w:t>
            </w:r>
          </w:p>
        </w:tc>
        <w:tc>
          <w:tcPr>
            <w:tcW w:w="3407" w:type="dxa"/>
          </w:tcPr>
          <w:p w14:paraId="5610A970" w14:textId="37A074E5" w:rsidR="00A46BB3" w:rsidRPr="00882DB9" w:rsidRDefault="00882DB9" w:rsidP="005F558E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882DB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TGTGTTAATATGGGTAGCTGGTAA-3</w:t>
            </w:r>
            <w:r w:rsidRPr="00882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3618" w:type="dxa"/>
          </w:tcPr>
          <w:p w14:paraId="584109EC" w14:textId="5899F5AA" w:rsidR="00A46BB3" w:rsidRPr="00882DB9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C811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TGGAGGATCAAGCAATGCCA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</w:p>
        </w:tc>
      </w:tr>
      <w:tr w:rsidR="00A46BB3" w:rsidRPr="00C0537B" w14:paraId="44A16DFE" w14:textId="77777777" w:rsidTr="005F558E">
        <w:tc>
          <w:tcPr>
            <w:tcW w:w="1271" w:type="dxa"/>
          </w:tcPr>
          <w:p w14:paraId="2CF85D5F" w14:textId="77777777" w:rsidR="00A46BB3" w:rsidRPr="00C0537B" w:rsidRDefault="00A46BB3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rimer3</w:t>
            </w:r>
          </w:p>
        </w:tc>
        <w:tc>
          <w:tcPr>
            <w:tcW w:w="3407" w:type="dxa"/>
          </w:tcPr>
          <w:p w14:paraId="4F22DFBA" w14:textId="325D12A1" w:rsidR="00A46BB3" w:rsidRPr="00882DB9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fr-FR"/>
              </w:rPr>
            </w:pPr>
            <w:r w:rsidRPr="00F43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F435B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ACACAAAGGTTTGTATGTGTGAA-3</w:t>
            </w:r>
            <w:r w:rsidRPr="00F435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’</w:t>
            </w:r>
          </w:p>
        </w:tc>
        <w:tc>
          <w:tcPr>
            <w:tcW w:w="3618" w:type="dxa"/>
          </w:tcPr>
          <w:p w14:paraId="07EDB0B9" w14:textId="6EA55AD1" w:rsidR="00A46BB3" w:rsidRPr="00C0537B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C811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GCCAGGGACTTGGAATACT</w:t>
            </w:r>
            <w:r w:rsidRPr="00C0537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</w:t>
            </w:r>
            <w:r w:rsidRPr="00C053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’</w:t>
            </w:r>
          </w:p>
        </w:tc>
      </w:tr>
      <w:tr w:rsidR="00A46BB3" w:rsidRPr="008C3925" w14:paraId="64DDC6AB" w14:textId="77777777" w:rsidTr="005F558E">
        <w:tc>
          <w:tcPr>
            <w:tcW w:w="1271" w:type="dxa"/>
          </w:tcPr>
          <w:p w14:paraId="35241DBF" w14:textId="77777777" w:rsidR="00A46BB3" w:rsidRDefault="00A46BB3" w:rsidP="005F558E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rimer4</w:t>
            </w:r>
          </w:p>
          <w:p w14:paraId="00057960" w14:textId="5C2410CC" w:rsidR="00F435B9" w:rsidRPr="00882DB9" w:rsidRDefault="00F435B9" w:rsidP="005F558E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</w:pPr>
            <w:r w:rsidRPr="00F435B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Primer</w:t>
            </w:r>
            <w:r w:rsidR="00882DB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5</w:t>
            </w:r>
          </w:p>
        </w:tc>
        <w:tc>
          <w:tcPr>
            <w:tcW w:w="3407" w:type="dxa"/>
          </w:tcPr>
          <w:p w14:paraId="7D015BE9" w14:textId="77777777" w:rsidR="00882DB9" w:rsidRPr="008C3925" w:rsidRDefault="00882DB9" w:rsidP="00F435B9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</w:pP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8C39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ACACAAAGGTTTGTATGTGTGAAT-3</w:t>
            </w:r>
          </w:p>
          <w:p w14:paraId="6D0E1204" w14:textId="1678B6ED" w:rsidR="00F435B9" w:rsidRPr="008C3925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fr-FR"/>
              </w:rPr>
            </w:pP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8C39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TGTGTTAATATGGGTAGCTGGTAAT-3</w:t>
            </w:r>
          </w:p>
        </w:tc>
        <w:tc>
          <w:tcPr>
            <w:tcW w:w="3618" w:type="dxa"/>
          </w:tcPr>
          <w:p w14:paraId="7492F18C" w14:textId="77777777" w:rsidR="00882DB9" w:rsidRPr="008C3925" w:rsidRDefault="00882DB9" w:rsidP="00882DB9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fr-FR"/>
              </w:rPr>
            </w:pP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8C39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TTCTTGGTCAGAGCGTTGGT-3</w:t>
            </w: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’</w:t>
            </w:r>
          </w:p>
          <w:p w14:paraId="4FD621DC" w14:textId="16743990" w:rsidR="00F435B9" w:rsidRPr="008C3925" w:rsidRDefault="00882DB9" w:rsidP="005F558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fr-FR"/>
              </w:rPr>
            </w:pP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5’-</w:t>
            </w:r>
            <w:r w:rsidRPr="008C39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val="fr-FR"/>
              </w:rPr>
              <w:t>AGGAGCTTGACAGCTCTTGG-3</w:t>
            </w:r>
            <w:r w:rsidRPr="008C39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’</w:t>
            </w:r>
          </w:p>
        </w:tc>
      </w:tr>
    </w:tbl>
    <w:p w14:paraId="23DA231E" w14:textId="68E7EED7" w:rsidR="006304D9" w:rsidRPr="008C3925" w:rsidRDefault="006304D9" w:rsidP="002047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lang w:val="fr-FR"/>
        </w:rPr>
      </w:pPr>
    </w:p>
    <w:sectPr w:rsidR="006304D9" w:rsidRPr="008C3925" w:rsidSect="006E5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6C3E2" w14:textId="77777777" w:rsidR="00640372" w:rsidRDefault="00640372" w:rsidP="00331745">
      <w:pPr>
        <w:rPr>
          <w:rFonts w:hint="eastAsia"/>
        </w:rPr>
      </w:pPr>
      <w:r>
        <w:separator/>
      </w:r>
    </w:p>
  </w:endnote>
  <w:endnote w:type="continuationSeparator" w:id="0">
    <w:p w14:paraId="0BD161FE" w14:textId="77777777" w:rsidR="00640372" w:rsidRDefault="00640372" w:rsidP="003317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3A94B" w14:textId="77777777" w:rsidR="00640372" w:rsidRDefault="00640372" w:rsidP="00331745">
      <w:pPr>
        <w:rPr>
          <w:rFonts w:hint="eastAsia"/>
        </w:rPr>
      </w:pPr>
      <w:r>
        <w:separator/>
      </w:r>
    </w:p>
  </w:footnote>
  <w:footnote w:type="continuationSeparator" w:id="0">
    <w:p w14:paraId="44954F14" w14:textId="77777777" w:rsidR="00640372" w:rsidRDefault="00640372" w:rsidP="003317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9E"/>
    <w:rsid w:val="00000F69"/>
    <w:rsid w:val="00014477"/>
    <w:rsid w:val="00073B68"/>
    <w:rsid w:val="00142B9E"/>
    <w:rsid w:val="00204774"/>
    <w:rsid w:val="002403F7"/>
    <w:rsid w:val="00284FB6"/>
    <w:rsid w:val="002F32B4"/>
    <w:rsid w:val="0031123D"/>
    <w:rsid w:val="00324831"/>
    <w:rsid w:val="00331745"/>
    <w:rsid w:val="003468F3"/>
    <w:rsid w:val="00383ACF"/>
    <w:rsid w:val="003B17AF"/>
    <w:rsid w:val="003C74D9"/>
    <w:rsid w:val="00432200"/>
    <w:rsid w:val="00446A58"/>
    <w:rsid w:val="005026E6"/>
    <w:rsid w:val="00517232"/>
    <w:rsid w:val="00563D70"/>
    <w:rsid w:val="006304D9"/>
    <w:rsid w:val="00640372"/>
    <w:rsid w:val="00654F80"/>
    <w:rsid w:val="006E50B2"/>
    <w:rsid w:val="007D22F8"/>
    <w:rsid w:val="00882DB9"/>
    <w:rsid w:val="008A4A5B"/>
    <w:rsid w:val="008C2EB8"/>
    <w:rsid w:val="008C3925"/>
    <w:rsid w:val="00955F7E"/>
    <w:rsid w:val="009722B7"/>
    <w:rsid w:val="0097290D"/>
    <w:rsid w:val="009A1C15"/>
    <w:rsid w:val="00A229B1"/>
    <w:rsid w:val="00A46BB3"/>
    <w:rsid w:val="00A61805"/>
    <w:rsid w:val="00AA4ACB"/>
    <w:rsid w:val="00AF3E0C"/>
    <w:rsid w:val="00B5096F"/>
    <w:rsid w:val="00C0537B"/>
    <w:rsid w:val="00C77AE4"/>
    <w:rsid w:val="00C811BE"/>
    <w:rsid w:val="00CE291D"/>
    <w:rsid w:val="00D56FC5"/>
    <w:rsid w:val="00DB467F"/>
    <w:rsid w:val="00E07D55"/>
    <w:rsid w:val="00E64313"/>
    <w:rsid w:val="00F435B9"/>
    <w:rsid w:val="00F5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47CAE"/>
  <w15:chartTrackingRefBased/>
  <w15:docId w15:val="{DFB679E3-362D-4E61-BBC7-49824630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7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745"/>
    <w:rPr>
      <w:sz w:val="18"/>
      <w:szCs w:val="18"/>
    </w:rPr>
  </w:style>
  <w:style w:type="table" w:styleId="a7">
    <w:name w:val="Table Grid"/>
    <w:basedOn w:val="a1"/>
    <w:uiPriority w:val="39"/>
    <w:rsid w:val="00240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A46BB3"/>
    <w:rPr>
      <w:rFonts w:eastAsia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旻 任</dc:creator>
  <cp:keywords/>
  <dc:description/>
  <cp:lastModifiedBy>世旻 任</cp:lastModifiedBy>
  <cp:revision>33</cp:revision>
  <dcterms:created xsi:type="dcterms:W3CDTF">2024-09-27T12:52:00Z</dcterms:created>
  <dcterms:modified xsi:type="dcterms:W3CDTF">2025-01-19T16:44:00Z</dcterms:modified>
</cp:coreProperties>
</file>